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623" w:type="dxa"/>
        <w:tblLook w:val="04A0" w:firstRow="1" w:lastRow="0" w:firstColumn="1" w:lastColumn="0" w:noHBand="0" w:noVBand="1"/>
      </w:tblPr>
      <w:tblGrid>
        <w:gridCol w:w="1427"/>
        <w:gridCol w:w="845"/>
        <w:gridCol w:w="1139"/>
        <w:gridCol w:w="876"/>
        <w:gridCol w:w="844"/>
        <w:gridCol w:w="1139"/>
        <w:gridCol w:w="815"/>
        <w:gridCol w:w="844"/>
        <w:gridCol w:w="1139"/>
        <w:gridCol w:w="876"/>
        <w:gridCol w:w="844"/>
        <w:gridCol w:w="1139"/>
        <w:gridCol w:w="876"/>
      </w:tblGrid>
      <w:tr w:rsidR="00AE7437" w:rsidRPr="00B36F5F" w14:paraId="7461FB9A" w14:textId="77777777" w:rsidTr="000A7EDA">
        <w:trPr>
          <w:trHeight w:val="287"/>
        </w:trPr>
        <w:tc>
          <w:tcPr>
            <w:tcW w:w="1262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CE7A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pplementary Table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bit</w:t>
            </w:r>
            <w:proofErr w:type="spellEnd"/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gressions for the Impact of Visual Fidelity and Perceived Realism on the Number of Times Each Food Was Chosen</w:t>
            </w:r>
          </w:p>
        </w:tc>
      </w:tr>
      <w:tr w:rsidR="00AE7437" w:rsidRPr="00B36F5F" w14:paraId="2F62FBD1" w14:textId="77777777" w:rsidTr="000A7EDA">
        <w:trPr>
          <w:trHeight w:val="287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489D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B109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85CE" w14:textId="77777777" w:rsidR="00AE7437" w:rsidRPr="00B36F5F" w:rsidRDefault="00AE7437" w:rsidP="000A7E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mple model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FA04" w14:textId="77777777" w:rsidR="00AE7437" w:rsidRPr="00B36F5F" w:rsidRDefault="00AE7437" w:rsidP="000A7E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3E8D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6B8E" w14:textId="77777777" w:rsidR="00AE7437" w:rsidRPr="00B36F5F" w:rsidRDefault="00AE7437" w:rsidP="000A7E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bined corrected models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199A" w14:textId="77777777" w:rsidR="00AE7437" w:rsidRPr="00B36F5F" w:rsidRDefault="00AE7437" w:rsidP="000A7E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E7437" w:rsidRPr="00B36F5F" w14:paraId="26A4CF83" w14:textId="77777777" w:rsidTr="000A7EDA">
        <w:trPr>
          <w:trHeight w:val="287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56B9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A9DD" w14:textId="77777777" w:rsidR="00AE7437" w:rsidRPr="00B36F5F" w:rsidRDefault="00AE7437" w:rsidP="000A7E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sual fidelity</w:t>
            </w:r>
          </w:p>
        </w:tc>
        <w:tc>
          <w:tcPr>
            <w:tcW w:w="2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2EAC" w14:textId="77777777" w:rsidR="00AE7437" w:rsidRPr="00B36F5F" w:rsidRDefault="00AE7437" w:rsidP="000A7E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ived realism</w:t>
            </w:r>
          </w:p>
        </w:tc>
        <w:tc>
          <w:tcPr>
            <w:tcW w:w="2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367A" w14:textId="77777777" w:rsidR="00AE7437" w:rsidRPr="00B36F5F" w:rsidRDefault="00AE7437" w:rsidP="000A7E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sual fidelity</w:t>
            </w:r>
          </w:p>
        </w:tc>
        <w:tc>
          <w:tcPr>
            <w:tcW w:w="2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D6CA" w14:textId="77777777" w:rsidR="00AE7437" w:rsidRPr="00B36F5F" w:rsidRDefault="00AE7437" w:rsidP="000A7E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ived realism</w:t>
            </w:r>
          </w:p>
        </w:tc>
      </w:tr>
      <w:tr w:rsidR="00AE7437" w:rsidRPr="00B36F5F" w14:paraId="3D8AD730" w14:textId="77777777" w:rsidTr="000A7EDA">
        <w:trPr>
          <w:trHeight w:val="287"/>
        </w:trPr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99D0C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AA1A3" w14:textId="77777777" w:rsidR="00AE7437" w:rsidRPr="00B36F5F" w:rsidRDefault="00AE7437" w:rsidP="000A7E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7C09C" w14:textId="77777777" w:rsidR="00AE7437" w:rsidRPr="00B36F5F" w:rsidRDefault="00AE7437" w:rsidP="000A7E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4E4B5" w14:textId="77777777" w:rsidR="00AE7437" w:rsidRPr="00B36F5F" w:rsidRDefault="00AE7437" w:rsidP="000A7ED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6CAE5" w14:textId="77777777" w:rsidR="00AE7437" w:rsidRPr="00B36F5F" w:rsidRDefault="00AE7437" w:rsidP="000A7E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2968C" w14:textId="77777777" w:rsidR="00AE7437" w:rsidRPr="00B36F5F" w:rsidRDefault="00AE7437" w:rsidP="000A7E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64D27" w14:textId="77777777" w:rsidR="00AE7437" w:rsidRPr="00B36F5F" w:rsidRDefault="00AE7437" w:rsidP="000A7ED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AB845" w14:textId="77777777" w:rsidR="00AE7437" w:rsidRPr="00B36F5F" w:rsidRDefault="00AE7437" w:rsidP="000A7E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C0681" w14:textId="77777777" w:rsidR="00AE7437" w:rsidRPr="00B36F5F" w:rsidRDefault="00AE7437" w:rsidP="000A7E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28217" w14:textId="77777777" w:rsidR="00AE7437" w:rsidRPr="00B36F5F" w:rsidRDefault="00AE7437" w:rsidP="000A7ED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596AE" w14:textId="77777777" w:rsidR="00AE7437" w:rsidRPr="00B36F5F" w:rsidRDefault="00AE7437" w:rsidP="000A7E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26163" w14:textId="77777777" w:rsidR="00AE7437" w:rsidRPr="00B36F5F" w:rsidRDefault="00AE7437" w:rsidP="000A7E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ED414" w14:textId="77777777" w:rsidR="00AE7437" w:rsidRPr="00B36F5F" w:rsidRDefault="00AE7437" w:rsidP="000A7ED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AE7437" w:rsidRPr="00B36F5F" w14:paraId="1C72E75C" w14:textId="77777777" w:rsidTr="000A7EDA">
        <w:trPr>
          <w:trHeight w:val="287"/>
        </w:trPr>
        <w:tc>
          <w:tcPr>
            <w:tcW w:w="42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10B3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w-energy dense foods (number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68B6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E51D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3896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D566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5AAE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C0FD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ACD0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67A0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4A94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7437" w:rsidRPr="00B36F5F" w14:paraId="4213E2AF" w14:textId="77777777" w:rsidTr="000A7EDA">
        <w:trPr>
          <w:trHeight w:val="287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74DB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omato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FDDA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7D9F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060A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A033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93F3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BFCD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CBE1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3740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86A7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8224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983D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2AFC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AE7437" w:rsidRPr="00B36F5F" w14:paraId="31986121" w14:textId="77777777" w:rsidTr="000A7EDA">
        <w:trPr>
          <w:trHeight w:val="287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24F3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3BCA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B974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87C3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F79E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2F94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3009" w14:textId="77777777" w:rsidR="00AE7437" w:rsidRPr="008155CA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5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98FF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2C4E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729E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FFC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29BF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3D90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AE7437" w:rsidRPr="00B36F5F" w14:paraId="154F63BD" w14:textId="77777777" w:rsidTr="000A7EDA">
        <w:trPr>
          <w:trHeight w:val="287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0216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awberr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CA53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C52B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D57D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1892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4BC3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76EA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F19B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B83B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58B8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67E8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F9AF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9694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</w:tr>
      <w:tr w:rsidR="00AE7437" w:rsidRPr="00B36F5F" w14:paraId="56C1E761" w14:textId="77777777" w:rsidTr="000A7EDA">
        <w:trPr>
          <w:trHeight w:val="287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1770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spberr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EBFE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53F9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7C74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57DD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9E6F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10C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2691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49B6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BE6F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70C8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74F0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CB38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</w:tr>
      <w:tr w:rsidR="00AE7437" w:rsidRPr="00B36F5F" w14:paraId="6E642AEE" w14:textId="77777777" w:rsidTr="000A7EDA">
        <w:trPr>
          <w:trHeight w:val="287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4B61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rr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AB98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BA84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1AB2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CFBE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84E3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E2A4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6FD1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6E48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9353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C8D3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E8E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7369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</w:tr>
      <w:tr w:rsidR="00AE7437" w:rsidRPr="00B36F5F" w14:paraId="2AD0A9FB" w14:textId="77777777" w:rsidTr="000A7EDA">
        <w:trPr>
          <w:trHeight w:val="287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D79D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pe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4BEC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64D1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75B9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253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246B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DF41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BE4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339D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B9A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BDD7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C53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75DF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</w:tr>
      <w:tr w:rsidR="00AE7437" w:rsidRPr="00B36F5F" w14:paraId="18F72A0C" w14:textId="77777777" w:rsidTr="000A7EDA">
        <w:trPr>
          <w:trHeight w:val="287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BDFB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nan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F7B6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DD6E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9669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FEA0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4114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66F9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159B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A929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592A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A73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54F9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C18D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</w:t>
            </w:r>
          </w:p>
        </w:tc>
      </w:tr>
      <w:tr w:rsidR="00AE7437" w:rsidRPr="00B36F5F" w14:paraId="7F79FAFA" w14:textId="77777777" w:rsidTr="000A7EDA">
        <w:trPr>
          <w:trHeight w:val="287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D072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a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8733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4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649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4C53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CC5B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A334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BF7B" w14:textId="77777777" w:rsidR="00AE7437" w:rsidRPr="008155CA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5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B75C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30EA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81CF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C55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0D57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BD0B" w14:textId="77777777" w:rsidR="00AE7437" w:rsidRPr="008155CA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5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AE7437" w:rsidRPr="00B36F5F" w14:paraId="0D0D69FD" w14:textId="77777777" w:rsidTr="000A7EDA">
        <w:trPr>
          <w:trHeight w:val="287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3A91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l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75F7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3B6E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B55D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98CA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355A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B1D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2734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9BCE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043B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1AEF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11F3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69EC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</w:t>
            </w:r>
          </w:p>
        </w:tc>
      </w:tr>
      <w:tr w:rsidR="00AE7437" w:rsidRPr="00B36F5F" w14:paraId="1DF1A005" w14:textId="77777777" w:rsidTr="000A7EDA">
        <w:trPr>
          <w:trHeight w:val="287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CDEC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Kiwi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CDB8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5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F6C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9ED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4538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484B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1BA4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5DD6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ACDE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771F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BC20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FCA2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80A2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</w:tc>
      </w:tr>
      <w:tr w:rsidR="00AE7437" w:rsidRPr="00B36F5F" w14:paraId="021DD7DD" w14:textId="77777777" w:rsidTr="000A7EDA">
        <w:trPr>
          <w:trHeight w:val="287"/>
        </w:trPr>
        <w:tc>
          <w:tcPr>
            <w:tcW w:w="42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9923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igh-energy dense foods (number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ABD5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D53B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23E2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5AB6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C825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E69D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1790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B2F9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D520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7437" w:rsidRPr="00B36F5F" w14:paraId="4CAF736C" w14:textId="77777777" w:rsidTr="000A7EDA">
        <w:trPr>
          <w:trHeight w:val="287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E558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ea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3351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8CCF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A7A3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C1CD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A80B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8E48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234A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C47F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0437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A82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5813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B96E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</w:tr>
      <w:tr w:rsidR="00AE7437" w:rsidRPr="00B36F5F" w14:paraId="4F85E94A" w14:textId="77777777" w:rsidTr="000A7EDA">
        <w:trPr>
          <w:trHeight w:val="287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D480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g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D2F1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5A57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B6F0" w14:textId="77777777" w:rsidR="00AE7437" w:rsidRPr="008155CA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5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EE6D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B23F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1565" w14:textId="77777777" w:rsidR="00AE7437" w:rsidRPr="008155CA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5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9CEF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9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3D1E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5588" w14:textId="77777777" w:rsidR="00AE7437" w:rsidRPr="008155CA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5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0DA3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E7C8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94AA" w14:textId="77777777" w:rsidR="00AE7437" w:rsidRPr="008155CA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5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AE7437" w:rsidRPr="00B36F5F" w14:paraId="536176AA" w14:textId="77777777" w:rsidTr="000A7EDA">
        <w:trPr>
          <w:trHeight w:val="287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AA2D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co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6893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9C47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3792" w14:textId="77777777" w:rsidR="00AE7437" w:rsidRPr="008155CA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5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A579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C6BB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E17A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F4BE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D452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2993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E82F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2F9D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5A07" w14:textId="77777777" w:rsidR="00AE7437" w:rsidRPr="008155CA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5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AE7437" w:rsidRPr="00B36F5F" w14:paraId="2BE8C28D" w14:textId="77777777" w:rsidTr="000A7EDA">
        <w:trPr>
          <w:trHeight w:val="287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3378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es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6906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CA46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90A8" w14:textId="77777777" w:rsidR="00AE7437" w:rsidRPr="008155CA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5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63D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C450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F420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38E8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E87B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AC78" w14:textId="77777777" w:rsidR="00AE7437" w:rsidRPr="008155CA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5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661C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3D4D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9A00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</w:tr>
      <w:tr w:rsidR="00AE7437" w:rsidRPr="00B36F5F" w14:paraId="0BEDA262" w14:textId="77777777" w:rsidTr="000A7EDA">
        <w:trPr>
          <w:trHeight w:val="287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58D1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rge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093E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55A9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E877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26A7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8D3D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3C52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E37D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1A1D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8D00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F0E7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855D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2A83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</w:tr>
      <w:tr w:rsidR="00AE7437" w:rsidRPr="00B36F5F" w14:paraId="04F3FBC9" w14:textId="77777777" w:rsidTr="000A7EDA">
        <w:trPr>
          <w:trHeight w:val="287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4552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ie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2BB6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C58C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834B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C2C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AFF9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A3F9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49FE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917E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85D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2E4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EA81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1DC0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</w:tr>
      <w:tr w:rsidR="00AE7437" w:rsidRPr="00B36F5F" w14:paraId="319460B4" w14:textId="77777777" w:rsidTr="000A7EDA">
        <w:trPr>
          <w:trHeight w:val="287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07DE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zz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9A31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027D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257B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940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6C14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1EC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4DCD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69F8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2748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ED58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09EF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DBCE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</w:tr>
      <w:tr w:rsidR="00AE7437" w:rsidRPr="00B36F5F" w14:paraId="4D6A2F6E" w14:textId="77777777" w:rsidTr="000A7EDA">
        <w:trPr>
          <w:trHeight w:val="287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9E54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oki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B42F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6DB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6B54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66A8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1FAA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6E10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2338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5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F928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36E4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ADFA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5844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F9B3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AE7437" w:rsidRPr="00B36F5F" w14:paraId="75385A53" w14:textId="77777777" w:rsidTr="000A7EDA">
        <w:trPr>
          <w:trHeight w:val="287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5BE9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roissant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E864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09C9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4C79" w14:textId="77777777" w:rsidR="00AE7437" w:rsidRPr="008155CA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5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795F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334B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6871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6044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6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D770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A925" w14:textId="77777777" w:rsidR="00AE7437" w:rsidRPr="008155CA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5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D8E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84C3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EFD3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AE7437" w:rsidRPr="00B36F5F" w14:paraId="11F799A5" w14:textId="77777777" w:rsidTr="000A7EDA">
        <w:trPr>
          <w:trHeight w:val="287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18D8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ake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BF29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2D3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35A2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3723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DE6E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FBF4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78E2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6D9C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EF1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EABF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6D5D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69AB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AE7437" w:rsidRPr="00B36F5F" w14:paraId="0DC3D295" w14:textId="77777777" w:rsidTr="000A7EDA">
        <w:trPr>
          <w:trHeight w:val="287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FE38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ffi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9BCA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4802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5455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3864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2361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0BEA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FB61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9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9D3D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27AB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A44A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6434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F701" w14:textId="77777777" w:rsidR="00AE7437" w:rsidRPr="00B36F5F" w:rsidRDefault="00AE7437" w:rsidP="000A7ED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</w:tr>
      <w:tr w:rsidR="00AE7437" w:rsidRPr="00B36F5F" w14:paraId="3B54FA97" w14:textId="77777777" w:rsidTr="000A7EDA">
        <w:trPr>
          <w:trHeight w:val="287"/>
        </w:trPr>
        <w:tc>
          <w:tcPr>
            <w:tcW w:w="12623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6337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</w:t>
            </w: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s standard error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ignificance is based on 95% CI.</w:t>
            </w: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a </w:t>
            </w: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Visual fidelity and perceived realism combined in a </w:t>
            </w:r>
            <w:proofErr w:type="spellStart"/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bit</w:t>
            </w:r>
            <w:proofErr w:type="spellEnd"/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gression adjusted for external food cue reactivity, fullness rating, and ethnicity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sual fidelity was a dummy variable with high=1 and low=0.</w:t>
            </w:r>
          </w:p>
        </w:tc>
      </w:tr>
      <w:tr w:rsidR="00AE7437" w:rsidRPr="00B36F5F" w14:paraId="11F88B48" w14:textId="77777777" w:rsidTr="000A7EDA">
        <w:trPr>
          <w:trHeight w:val="287"/>
        </w:trPr>
        <w:tc>
          <w:tcPr>
            <w:tcW w:w="1262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42E1" w14:textId="77777777" w:rsidR="00AE7437" w:rsidRPr="00B36F5F" w:rsidRDefault="00AE7437" w:rsidP="000A7ED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7B802F14" w14:textId="77777777" w:rsidR="00CB1555" w:rsidRDefault="00CB1555"/>
    <w:sectPr w:rsidR="00CB1555" w:rsidSect="00AE74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437"/>
    <w:rsid w:val="00AE7437"/>
    <w:rsid w:val="00CB1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95E73"/>
  <w15:chartTrackingRefBased/>
  <w15:docId w15:val="{647A0A27-AF1B-48B1-AA56-B95BB005D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437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i Braga, Bianca</dc:creator>
  <cp:keywords/>
  <dc:description/>
  <cp:lastModifiedBy>Curi Braga, Bianca</cp:lastModifiedBy>
  <cp:revision>1</cp:revision>
  <dcterms:created xsi:type="dcterms:W3CDTF">2023-10-03T20:44:00Z</dcterms:created>
  <dcterms:modified xsi:type="dcterms:W3CDTF">2023-10-03T20:44:00Z</dcterms:modified>
</cp:coreProperties>
</file>